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1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4"/>
        <w:gridCol w:w="1364"/>
        <w:gridCol w:w="814"/>
        <w:gridCol w:w="1243"/>
        <w:gridCol w:w="911"/>
        <w:gridCol w:w="1265"/>
      </w:tblGrid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erm descrip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ickleback</w:t>
            </w:r>
          </w:p>
          <w:p>
            <w:pPr>
              <w:pStyle w:val="Normal"/>
              <w:jc w:val="center"/>
              <w:rPr/>
            </w:pPr>
            <w:r>
              <w:rPr/>
              <w:t>n=8035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  <w:p>
            <w:pPr>
              <w:pStyle w:val="Normal"/>
              <w:jc w:val="center"/>
              <w:rPr/>
            </w:pPr>
            <w:r>
              <w:rPr/>
              <w:t>n=870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accessio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unt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unt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5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o acid and derivative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lifer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recogni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signal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homeostasi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organiz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organiz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organiz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 organiz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organiz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morphogenesi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5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developmen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iosis, encompassing mutualism through parasitis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0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odification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6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logical proc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gene expression, epigeneti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abiotic stimul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biotic stimul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ndogenous stimul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xternal stimul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3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electron transport cha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90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0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reproduc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3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 activity, nucleic acid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8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4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7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bindi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a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carrie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channel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3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7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3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rotein phosphat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72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ansmitter transporte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3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regula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8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regulator activity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Componen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3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membrane-bounded vesic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110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pparat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6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 encapsulating structur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3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partic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6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7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iu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 organizing cente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las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chromo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envelop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aceous extracellular matri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172" w:hRule="atLeast"/>
        </w:trPr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le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20:30:00Z</dcterms:created>
  <dc:creator>eriled</dc:creator>
  <dc:description/>
  <dc:language>en-US</dc:language>
  <cp:lastModifiedBy>anon</cp:lastModifiedBy>
  <dcterms:modified xsi:type="dcterms:W3CDTF">2009-08-19T12:52:00Z</dcterms:modified>
  <cp:revision>2</cp:revision>
  <dc:subject/>
  <dc:title>GO Term description</dc:title>
</cp:coreProperties>
</file>